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86EE7E" w14:textId="77777777" w:rsidR="00E93CC2" w:rsidRPr="00386232" w:rsidRDefault="00E93CC2" w:rsidP="00E93CC2">
      <w:pPr>
        <w:pStyle w:val="Title"/>
        <w:jc w:val="left"/>
      </w:pPr>
      <w:r>
        <w:t>Key Quality Parameter Comparison of Mesenchymal Stem Cell Product Cryopreserved in Different Cryopreservation Solutions for Clinical Applications</w:t>
      </w:r>
    </w:p>
    <w:p w14:paraId="366086AA" w14:textId="77777777" w:rsidR="009B47DC" w:rsidRPr="00386232" w:rsidRDefault="009B47DC" w:rsidP="009B47DC">
      <w:pPr>
        <w:pStyle w:val="AuthorList"/>
      </w:pPr>
      <w:r>
        <w:rPr>
          <w:b w:val="0"/>
        </w:rPr>
        <w:t>Yuan Tan</w:t>
      </w:r>
      <w:r w:rsidRPr="32D634FB">
        <w:rPr>
          <w:b w:val="0"/>
          <w:vertAlign w:val="superscript"/>
        </w:rPr>
        <w:t>1, 2</w:t>
      </w:r>
      <w:r w:rsidRPr="32D634FB">
        <w:rPr>
          <w:lang w:val="en-CA"/>
        </w:rPr>
        <w:t>†</w:t>
      </w:r>
      <w:r>
        <w:rPr>
          <w:b w:val="0"/>
        </w:rPr>
        <w:t>, Mahmoud Salkhordeh</w:t>
      </w:r>
      <w:r w:rsidRPr="32D634FB">
        <w:rPr>
          <w:b w:val="0"/>
          <w:vertAlign w:val="superscript"/>
        </w:rPr>
        <w:t>1</w:t>
      </w:r>
      <w:r w:rsidRPr="32D634FB">
        <w:rPr>
          <w:lang w:val="en-CA"/>
        </w:rPr>
        <w:t>†</w:t>
      </w:r>
      <w:r>
        <w:rPr>
          <w:b w:val="0"/>
        </w:rPr>
        <w:t>, Aidan B.P. Murray</w:t>
      </w:r>
      <w:r w:rsidRPr="32D634FB">
        <w:rPr>
          <w:b w:val="0"/>
          <w:vertAlign w:val="superscript"/>
        </w:rPr>
        <w:t>1</w:t>
      </w:r>
      <w:r>
        <w:rPr>
          <w:b w:val="0"/>
        </w:rPr>
        <w:t>, Luciana Souza-Moreira</w:t>
      </w:r>
      <w:r w:rsidRPr="32D634FB">
        <w:rPr>
          <w:b w:val="0"/>
          <w:vertAlign w:val="superscript"/>
        </w:rPr>
        <w:t>1</w:t>
      </w:r>
      <w:r>
        <w:rPr>
          <w:b w:val="0"/>
        </w:rPr>
        <w:t>, Duncan J. Stewart</w:t>
      </w:r>
      <w:r w:rsidRPr="32D634FB">
        <w:rPr>
          <w:b w:val="0"/>
          <w:vertAlign w:val="superscript"/>
        </w:rPr>
        <w:t>1,2</w:t>
      </w:r>
      <w:r>
        <w:rPr>
          <w:b w:val="0"/>
        </w:rPr>
        <w:t>, Shirley H.J. Mei</w:t>
      </w:r>
      <w:r w:rsidRPr="32D634FB">
        <w:rPr>
          <w:b w:val="0"/>
          <w:vertAlign w:val="superscript"/>
        </w:rPr>
        <w:t>1*</w:t>
      </w:r>
    </w:p>
    <w:p w14:paraId="5C2409B1" w14:textId="77777777" w:rsidR="00493B5F" w:rsidRPr="00386232" w:rsidRDefault="00493B5F" w:rsidP="00493B5F">
      <w:pPr>
        <w:spacing w:before="240" w:after="0"/>
        <w:rPr>
          <w:rFonts w:cs="Times New Roman"/>
          <w:b/>
          <w:szCs w:val="24"/>
        </w:rPr>
      </w:pPr>
      <w:r w:rsidRPr="00386232">
        <w:rPr>
          <w:rFonts w:cs="Times New Roman"/>
          <w:b/>
          <w:szCs w:val="24"/>
        </w:rPr>
        <w:t xml:space="preserve">* Correspondence: </w:t>
      </w:r>
      <w:r w:rsidRPr="00386232">
        <w:rPr>
          <w:rFonts w:cs="Times New Roman"/>
          <w:b/>
          <w:szCs w:val="24"/>
        </w:rPr>
        <w:br/>
      </w:r>
      <w:r w:rsidRPr="00386232">
        <w:rPr>
          <w:rFonts w:cs="Times New Roman"/>
          <w:bCs/>
          <w:szCs w:val="24"/>
        </w:rPr>
        <w:t>Shirley H.J. Mei</w:t>
      </w:r>
      <w:r w:rsidRPr="00386232">
        <w:rPr>
          <w:rFonts w:cs="Times New Roman"/>
          <w:szCs w:val="24"/>
        </w:rPr>
        <w:br/>
        <w:t>smei@ohri.c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28118AC5" w:rsidR="00994A3D" w:rsidRPr="001549D3" w:rsidRDefault="007A35E6" w:rsidP="00994A3D">
      <w:pPr>
        <w:keepNext/>
        <w:rPr>
          <w:rFonts w:cs="Times New Roman"/>
          <w:szCs w:val="24"/>
        </w:rPr>
      </w:pPr>
      <w:r w:rsidRPr="007A35E6">
        <w:rPr>
          <w:rFonts w:cs="Times New Roman"/>
          <w:noProof/>
          <w:szCs w:val="24"/>
        </w:rPr>
        <w:lastRenderedPageBreak/>
        <w:drawing>
          <wp:inline distT="0" distB="0" distL="0" distR="0" wp14:anchorId="44056DB3" wp14:editId="5748F5A2">
            <wp:extent cx="5752201" cy="5580994"/>
            <wp:effectExtent l="0" t="0" r="0" b="0"/>
            <wp:docPr id="179981730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817300" name="Picture 1" descr="A screenshot of a computer scree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1939" cy="5590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6E11335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7A1D68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337E" w:rsidRPr="00FC337E">
        <w:rPr>
          <w:rFonts w:cs="Times New Roman"/>
          <w:szCs w:val="24"/>
        </w:rPr>
        <w:t>cell size and granularity of MSCs cryopreserved in four cryopreservation solution 6-hour post thaw.</w:t>
      </w:r>
    </w:p>
    <w:p w14:paraId="58F1AED1" w14:textId="52448D10" w:rsidR="00FC337E" w:rsidRDefault="00FC337E" w:rsidP="00654E8F">
      <w:pPr>
        <w:spacing w:before="240"/>
      </w:pPr>
    </w:p>
    <w:p w14:paraId="25895C02" w14:textId="56830028" w:rsidR="00FC337E" w:rsidRPr="001549D3" w:rsidRDefault="00FC337E" w:rsidP="00874722">
      <w:pPr>
        <w:spacing w:before="0" w:after="200" w:line="276" w:lineRule="auto"/>
      </w:pPr>
    </w:p>
    <w:sectPr w:rsidR="00FC337E" w:rsidRPr="001549D3" w:rsidSect="00B01A5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07FA4" w14:textId="77777777" w:rsidR="00B01A54" w:rsidRDefault="00B01A54" w:rsidP="00117666">
      <w:pPr>
        <w:spacing w:after="0"/>
      </w:pPr>
      <w:r>
        <w:separator/>
      </w:r>
    </w:p>
  </w:endnote>
  <w:endnote w:type="continuationSeparator" w:id="0">
    <w:p w14:paraId="68F7EE4F" w14:textId="77777777" w:rsidR="00B01A54" w:rsidRDefault="00B01A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F40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40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F40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F40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40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F40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8ECDF" w14:textId="77777777" w:rsidR="00B01A54" w:rsidRDefault="00B01A54" w:rsidP="00117666">
      <w:pPr>
        <w:spacing w:after="0"/>
      </w:pPr>
      <w:r>
        <w:separator/>
      </w:r>
    </w:p>
  </w:footnote>
  <w:footnote w:type="continuationSeparator" w:id="0">
    <w:p w14:paraId="3FCB8737" w14:textId="77777777" w:rsidR="00B01A54" w:rsidRDefault="00B01A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F40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F40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4FAB"/>
    <w:rsid w:val="003544FB"/>
    <w:rsid w:val="003D21B6"/>
    <w:rsid w:val="003D2F2D"/>
    <w:rsid w:val="00401590"/>
    <w:rsid w:val="00447801"/>
    <w:rsid w:val="00452E9C"/>
    <w:rsid w:val="004735C8"/>
    <w:rsid w:val="00493B5F"/>
    <w:rsid w:val="004961FF"/>
    <w:rsid w:val="004F0464"/>
    <w:rsid w:val="00517A89"/>
    <w:rsid w:val="005250F2"/>
    <w:rsid w:val="00593EEA"/>
    <w:rsid w:val="005A5EEE"/>
    <w:rsid w:val="005F4082"/>
    <w:rsid w:val="00631E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5E6"/>
    <w:rsid w:val="007C206C"/>
    <w:rsid w:val="00803D24"/>
    <w:rsid w:val="00817DD6"/>
    <w:rsid w:val="00874722"/>
    <w:rsid w:val="00885156"/>
    <w:rsid w:val="009151AA"/>
    <w:rsid w:val="0093429D"/>
    <w:rsid w:val="00943573"/>
    <w:rsid w:val="00970F7D"/>
    <w:rsid w:val="00994A3D"/>
    <w:rsid w:val="009B47DC"/>
    <w:rsid w:val="009C2B12"/>
    <w:rsid w:val="009C70F3"/>
    <w:rsid w:val="00A174D9"/>
    <w:rsid w:val="00A569CD"/>
    <w:rsid w:val="00AB6715"/>
    <w:rsid w:val="00B01A54"/>
    <w:rsid w:val="00B1671E"/>
    <w:rsid w:val="00B25EB8"/>
    <w:rsid w:val="00B354E1"/>
    <w:rsid w:val="00B37F4D"/>
    <w:rsid w:val="00BF57D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EA4"/>
    <w:rsid w:val="00E866C9"/>
    <w:rsid w:val="00E93CC2"/>
    <w:rsid w:val="00EA3D3C"/>
    <w:rsid w:val="00F46900"/>
    <w:rsid w:val="00F61D89"/>
    <w:rsid w:val="00FC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4F046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82A58564526A46A6558FF9CAAFE8B8" ma:contentTypeVersion="15" ma:contentTypeDescription="Create a new document." ma:contentTypeScope="" ma:versionID="c3344c40adf3284ce6a38d12c06d154d">
  <xsd:schema xmlns:xsd="http://www.w3.org/2001/XMLSchema" xmlns:xs="http://www.w3.org/2001/XMLSchema" xmlns:p="http://schemas.microsoft.com/office/2006/metadata/properties" xmlns:ns2="9eab1dac-79df-4a0f-87bd-9e505a080a27" xmlns:ns3="ee7ce0c1-46d3-4505-a667-a62ad5761629" targetNamespace="http://schemas.microsoft.com/office/2006/metadata/properties" ma:root="true" ma:fieldsID="7ccd1316d1ed0856cca3777ebb0ef4b9" ns2:_="" ns3:_="">
    <xsd:import namespace="9eab1dac-79df-4a0f-87bd-9e505a080a27"/>
    <xsd:import namespace="ee7ce0c1-46d3-4505-a667-a62ad57616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ab1dac-79df-4a0f-87bd-9e505a080a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7ce0c1-46d3-4505-a667-a62ad57616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58101f-0fc4-448b-9cab-93929ec2941c}" ma:internalName="TaxCatchAll" ma:showField="CatchAllData" ma:web="ee7ce0c1-46d3-4505-a667-a62ad57616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e7ce0c1-46d3-4505-a667-a62ad5761629">
      <UserInfo>
        <DisplayName/>
        <AccountId xsi:nil="true"/>
        <AccountType/>
      </UserInfo>
    </SharedWithUsers>
    <lcf76f155ced4ddcb4097134ff3c332f xmlns="9eab1dac-79df-4a0f-87bd-9e505a080a27">
      <Terms xmlns="http://schemas.microsoft.com/office/infopath/2007/PartnerControls"/>
    </lcf76f155ced4ddcb4097134ff3c332f>
    <TaxCatchAll xmlns="ee7ce0c1-46d3-4505-a667-a62ad5761629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4A8899-4009-45BB-BDF4-BCFA8ED93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ab1dac-79df-4a0f-87bd-9e505a080a27"/>
    <ds:schemaRef ds:uri="ee7ce0c1-46d3-4505-a667-a62ad57616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ee7ce0c1-46d3-4505-a667-a62ad5761629"/>
    <ds:schemaRef ds:uri="9eab1dac-79df-4a0f-87bd-9e505a080a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an Tan</cp:lastModifiedBy>
  <cp:revision>4</cp:revision>
  <cp:lastPrinted>2013-10-03T12:51:00Z</cp:lastPrinted>
  <dcterms:created xsi:type="dcterms:W3CDTF">2024-03-08T20:44:00Z</dcterms:created>
  <dcterms:modified xsi:type="dcterms:W3CDTF">2024-04-0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82A58564526A46A6558FF9CAAFE8B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